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BF3BE" w14:textId="6F725D7D" w:rsidR="00D55CFA" w:rsidRPr="002C407C" w:rsidRDefault="004D57FB" w:rsidP="00D55CFA">
      <w:pPr>
        <w:spacing w:line="276" w:lineRule="auto"/>
        <w:rPr>
          <w:b/>
        </w:rPr>
      </w:pPr>
      <w:r>
        <w:rPr>
          <w:b/>
        </w:rPr>
        <w:t xml:space="preserve">S6 </w:t>
      </w:r>
      <w:r w:rsidR="00D532D5">
        <w:rPr>
          <w:b/>
        </w:rPr>
        <w:t>T</w:t>
      </w:r>
      <w:r w:rsidR="00D55CFA" w:rsidRPr="002C407C">
        <w:rPr>
          <w:b/>
        </w:rPr>
        <w:t>able: Effect of the intervention on the incidence, relapse and longitudinal prevalence of moderate and severe acute malnutrition, longitudinal study</w:t>
      </w:r>
    </w:p>
    <w:p w14:paraId="06A2C699" w14:textId="77777777" w:rsidR="00D55CFA" w:rsidRPr="006D333C" w:rsidRDefault="00D55CFA" w:rsidP="00D55CFA">
      <w:pPr>
        <w:spacing w:after="0" w:line="240" w:lineRule="auto"/>
        <w:rPr>
          <w:rFonts w:eastAsia="Times New Roman" w:cstheme="minorHAnsi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97"/>
        <w:gridCol w:w="1225"/>
        <w:gridCol w:w="1227"/>
        <w:gridCol w:w="815"/>
        <w:gridCol w:w="1169"/>
        <w:gridCol w:w="827"/>
      </w:tblGrid>
      <w:tr w:rsidR="00D55CFA" w:rsidRPr="006D333C" w14:paraId="71D042C6" w14:textId="77777777" w:rsidTr="00B6293B">
        <w:trPr>
          <w:trHeight w:val="300"/>
        </w:trPr>
        <w:tc>
          <w:tcPr>
            <w:tcW w:w="21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97C0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751E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sz w:val="20"/>
                <w:szCs w:val="20"/>
              </w:rPr>
              <w:t>Comparison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EDF7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sz w:val="20"/>
                <w:szCs w:val="20"/>
              </w:rPr>
              <w:t>Interventi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166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sz w:val="20"/>
                <w:szCs w:val="20"/>
              </w:rPr>
              <w:t>IRR/RR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B9BF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BB0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i/>
                <w:iCs/>
                <w:sz w:val="20"/>
                <w:szCs w:val="20"/>
              </w:rPr>
              <w:t>P</w:t>
            </w:r>
            <w:r w:rsidRPr="006D333C">
              <w:rPr>
                <w:rFonts w:eastAsia="Times New Roman" w:cstheme="minorHAnsi"/>
                <w:sz w:val="20"/>
                <w:szCs w:val="20"/>
              </w:rPr>
              <w:t>-value</w:t>
            </w:r>
          </w:p>
        </w:tc>
      </w:tr>
      <w:tr w:rsidR="00D55CFA" w:rsidRPr="006D333C" w14:paraId="66449F5C" w14:textId="77777777" w:rsidTr="00B6293B">
        <w:trPr>
          <w:trHeight w:val="300"/>
        </w:trPr>
        <w:tc>
          <w:tcPr>
            <w:tcW w:w="2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575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First episode of </w:t>
            </w:r>
            <w:proofErr w:type="spellStart"/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AM</w:t>
            </w:r>
            <w:r w:rsidRPr="002B22C8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044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6B9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EC4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8A97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7DFA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6CB4E017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775" w14:textId="14475055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E7F0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ECE1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5F9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A07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EDB3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30E32D13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BA0E" w14:textId="4AA8AD01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first episod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ime a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 w:rsidRPr="0057478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3E9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627</w:t>
            </w:r>
            <w:r>
              <w:rPr>
                <w:rFonts w:cstheme="minorHAnsi"/>
                <w:sz w:val="20"/>
                <w:szCs w:val="20"/>
              </w:rPr>
              <w:t>/1,0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2FF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587</w:t>
            </w:r>
            <w:r>
              <w:rPr>
                <w:rFonts w:cstheme="minorHAnsi"/>
                <w:sz w:val="20"/>
                <w:szCs w:val="20"/>
              </w:rPr>
              <w:t>/1,0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7DF6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EAD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C131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3C715F20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531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cidence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109F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89F7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947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 xml:space="preserve">0.96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CBF" w14:textId="417E591F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7</w:t>
            </w:r>
            <w:r w:rsidR="00AC4D00">
              <w:rPr>
                <w:rFonts w:cstheme="minorHAnsi"/>
                <w:sz w:val="20"/>
                <w:szCs w:val="20"/>
              </w:rPr>
              <w:t>0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137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D55CFA" w:rsidRPr="006D333C" w14:paraId="0FB2EA8E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27CA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ll episodes of M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012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44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red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C19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687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7503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25FC88FE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3BB" w14:textId="6C5A668A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F4F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DEB5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8EF6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F9B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7C9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38AB0EC5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C1F" w14:textId="18521668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l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pisod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ime a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95C7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143</w:t>
            </w:r>
            <w:r>
              <w:rPr>
                <w:rFonts w:cstheme="minorHAnsi"/>
                <w:sz w:val="20"/>
                <w:szCs w:val="20"/>
              </w:rPr>
              <w:t>/1,44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B814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21</w:t>
            </w:r>
            <w:r>
              <w:rPr>
                <w:rFonts w:cstheme="minorHAnsi"/>
                <w:sz w:val="20"/>
                <w:szCs w:val="20"/>
              </w:rPr>
              <w:t>/1,3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75E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7B4B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C44A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68306D0E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4C6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cidence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C529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AFCD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39B0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88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1C90" w14:textId="3A1B98EC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66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6B19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D55CFA" w:rsidRPr="006D333C" w14:paraId="190AFCEC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D29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lapse rate of M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707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85CF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red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DDF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50E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A7E6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38A7C727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9F75" w14:textId="4E950C10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2E68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5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842FE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5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E3BC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9EDA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FF32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194DA4B4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0088" w14:textId="62037D53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relapse episodes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me at </w:t>
            </w:r>
            <w:proofErr w:type="spellStart"/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 w:rsidRPr="00092D9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2153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516</w:t>
            </w:r>
            <w:r>
              <w:rPr>
                <w:rFonts w:cstheme="minorHAnsi"/>
                <w:sz w:val="20"/>
                <w:szCs w:val="20"/>
              </w:rPr>
              <w:t>/35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1E4E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433</w:t>
            </w:r>
            <w:r>
              <w:rPr>
                <w:rFonts w:cstheme="minorHAnsi"/>
                <w:sz w:val="20"/>
                <w:szCs w:val="20"/>
              </w:rPr>
              <w:t>/3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762C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35AC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F076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7776D4C8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BF4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Relapse incid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C32E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98FF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4DF3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87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188D" w14:textId="442B6D4E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67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B8AF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D55CFA" w:rsidRPr="006D333C" w14:paraId="7BD93452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FA3D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BA20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0770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14C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D064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76F4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699462D4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2B25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71C2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Longitudinal prevalence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</w:t>
            </w:r>
            <w:r w:rsidRPr="00071C2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M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FFF0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5755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13BE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6540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FA3B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3B20F051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3E19" w14:textId="00AE7B65" w:rsidR="00D55CFA" w:rsidRPr="00071C2D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322E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D42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5E11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BA52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B746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2820952C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1EE0" w14:textId="67CF1C7F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71C2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ime bein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M / 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llow-up time, child-year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7434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/1,57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E068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/1,5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D6D0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CC04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A938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0105C0CC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8BEF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063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8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8D99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1F12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9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AC02" w14:textId="5778727A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75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CAF3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D55CFA" w:rsidRPr="006D333C" w14:paraId="5DAC001A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1F09B" w14:textId="77777777" w:rsidR="00D55CFA" w:rsidRPr="006D333C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84161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red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0E7B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red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69AF9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3F21D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C0A17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3FA466A4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CC714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First episode of </w:t>
            </w:r>
            <w:proofErr w:type="spellStart"/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AM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E17BD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red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1A6D2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red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99531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D368B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23FC0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4C9F6528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27CC5" w14:textId="36204484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95E37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05D38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4DCE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C30B0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49971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3B3912EE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898F5" w14:textId="5C807264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first epis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es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me at </w:t>
            </w:r>
            <w:proofErr w:type="spellStart"/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0B848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299</w:t>
            </w:r>
            <w:r>
              <w:rPr>
                <w:rFonts w:cstheme="minorHAnsi"/>
                <w:sz w:val="20"/>
                <w:szCs w:val="20"/>
              </w:rPr>
              <w:t>/1,373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A94B9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274</w:t>
            </w:r>
            <w:r>
              <w:rPr>
                <w:rFonts w:cstheme="minorHAnsi"/>
                <w:sz w:val="20"/>
                <w:szCs w:val="20"/>
              </w:rPr>
              <w:t>/1,30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84CB4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38AE0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3AC63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66D114D5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7FA72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cidence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FB3E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6034F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9A560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97</w:t>
            </w:r>
            <w:r w:rsidRPr="00AA6556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A05C7" w14:textId="6C0C0391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72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C7C16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D55CFA" w:rsidRPr="006D333C" w14:paraId="7389445F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91C19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ll episodes of SAM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7DA6D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35E70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ADC88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B3230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11AA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09ADC0E7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0F56F" w14:textId="18F4A36D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48628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B767C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D5799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67FA4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BA88C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0916EA9F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E20AD" w14:textId="15E9C43D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all episodes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me at </w:t>
            </w:r>
            <w:proofErr w:type="spellStart"/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886FC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370</w:t>
            </w:r>
            <w:r>
              <w:rPr>
                <w:rFonts w:cstheme="minorHAnsi"/>
                <w:sz w:val="20"/>
                <w:szCs w:val="20"/>
              </w:rPr>
              <w:t>/1,525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F27DE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329</w:t>
            </w:r>
            <w:r>
              <w:rPr>
                <w:rFonts w:cstheme="minorHAnsi"/>
                <w:sz w:val="20"/>
                <w:szCs w:val="20"/>
              </w:rPr>
              <w:t>/1,45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963F1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BC46F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B8C6C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7089D145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39201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cidence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50BB4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4EBBF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E3984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9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152AD" w14:textId="1D803550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69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D6287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D55CFA" w:rsidRPr="006D333C" w14:paraId="1CA1BA21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E4A69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lapse rate of SAM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99235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AE308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47369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C6441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ED4A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5C39D5D6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E5032" w14:textId="3A6A8DC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7373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E743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DABD7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6179F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4F14C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643F3BFC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D5BCB" w14:textId="0A04593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relapse episodes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me at </w:t>
            </w:r>
            <w:proofErr w:type="spellStart"/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ris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hild-years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7478D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70</w:t>
            </w:r>
            <w:r>
              <w:rPr>
                <w:rFonts w:cstheme="minorHAnsi"/>
                <w:sz w:val="20"/>
                <w:szCs w:val="20"/>
              </w:rPr>
              <w:t>/152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0A6A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>/15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6BBAB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A8F52" w14:textId="7777777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934E7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55CFA" w:rsidRPr="006D333C" w14:paraId="417D2AED" w14:textId="77777777" w:rsidTr="00B6293B">
        <w:trPr>
          <w:trHeight w:val="300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D29FB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>Relapse incidence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0708D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AC06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491A1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77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38F46" w14:textId="63B16C17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32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C5CB3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D55CFA" w:rsidRPr="006D333C" w14:paraId="07E332D4" w14:textId="77777777" w:rsidTr="00B6293B">
        <w:trPr>
          <w:trHeight w:val="324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48F26" w14:textId="77777777" w:rsidR="00D55CFA" w:rsidRPr="006D333C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071C2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Longitudinal prevalence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</w:t>
            </w:r>
            <w:r w:rsidRPr="00071C2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M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4A8D4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DA8F4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76D9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4D2C3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65B8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240F270B" w14:textId="77777777" w:rsidTr="00B6293B">
        <w:trPr>
          <w:trHeight w:val="324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19335" w14:textId="0A67A81B" w:rsidR="00D55CFA" w:rsidRPr="00071C2D" w:rsidRDefault="00D55CFA" w:rsidP="00B6293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r w:rsidR="00B9575E" w:rsidRPr="00B9575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</w:t>
            </w:r>
            <w:bookmarkEnd w:id="0"/>
            <w:r w:rsidRPr="006D333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children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927D4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81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9C61B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D333C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6D333C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1EEB2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F0A4B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A9AB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09BFDA4B" w14:textId="77777777" w:rsidTr="00B6293B">
        <w:trPr>
          <w:trHeight w:val="324"/>
        </w:trPr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9976D" w14:textId="554713C2" w:rsidR="00D55CFA" w:rsidRPr="00071C2D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1C2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ime bein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M / </w:t>
            </w:r>
            <w:r w:rsidR="00B9575E"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llow-up time, child-years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326E9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/1,577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88B4A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/1,505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47D23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166E1" w14:textId="77777777" w:rsidR="00D55CFA" w:rsidRPr="00AA6556" w:rsidRDefault="00D55CFA" w:rsidP="00B6293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4A44D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55CFA" w:rsidRPr="006D333C" w14:paraId="0AE7A391" w14:textId="77777777" w:rsidTr="00B6293B">
        <w:trPr>
          <w:trHeight w:val="324"/>
        </w:trPr>
        <w:tc>
          <w:tcPr>
            <w:tcW w:w="21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62B31" w14:textId="77777777" w:rsidR="00D55CFA" w:rsidRPr="00071C2D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3B643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422C5" w14:textId="77777777" w:rsidR="00D55CFA" w:rsidRPr="006D333C" w:rsidRDefault="00D55CFA" w:rsidP="00B629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6D848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93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3E73F" w14:textId="20E208B1" w:rsidR="00D55CFA" w:rsidRPr="00AA6556" w:rsidRDefault="00D55CFA" w:rsidP="00B6293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72</w:t>
            </w:r>
            <w:r w:rsidR="004A17B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AA6556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B325C" w14:textId="77777777" w:rsidR="00D55CFA" w:rsidRPr="00AA6556" w:rsidRDefault="00D55CFA" w:rsidP="00B6293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A6556">
              <w:rPr>
                <w:rFonts w:cstheme="minorHAnsi"/>
                <w:sz w:val="20"/>
                <w:szCs w:val="20"/>
              </w:rPr>
              <w:t>0.61</w:t>
            </w:r>
          </w:p>
        </w:tc>
      </w:tr>
    </w:tbl>
    <w:p w14:paraId="444AFD53" w14:textId="77777777" w:rsidR="00D55CFA" w:rsidRPr="00EA26D6" w:rsidRDefault="00D55CFA" w:rsidP="00D55CFA">
      <w:pPr>
        <w:spacing w:after="0" w:line="240" w:lineRule="auto"/>
        <w:ind w:left="180" w:hanging="180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EA26D6">
        <w:rPr>
          <w:rFonts w:eastAsia="Times New Roman" w:cstheme="minorHAnsi"/>
          <w:color w:val="000000"/>
          <w:sz w:val="20"/>
          <w:szCs w:val="20"/>
        </w:rPr>
        <w:t xml:space="preserve"> </w:t>
      </w:r>
      <w:r>
        <w:rPr>
          <w:rFonts w:eastAsia="Times New Roman" w:cstheme="minorHAnsi"/>
          <w:color w:val="000000"/>
          <w:sz w:val="20"/>
          <w:szCs w:val="20"/>
        </w:rPr>
        <w:t>MAM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defined by -3≤weight-for-length Z-score&lt;-2</w:t>
      </w:r>
      <w:r>
        <w:rPr>
          <w:rFonts w:eastAsia="Times New Roman" w:cstheme="minorHAnsi"/>
          <w:color w:val="000000"/>
          <w:sz w:val="20"/>
          <w:szCs w:val="20"/>
        </w:rPr>
        <w:t xml:space="preserve"> (all ages) or 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115 mm ≤mid-upper arm circumference &lt;125 mm and </w:t>
      </w:r>
      <w:r>
        <w:rPr>
          <w:rFonts w:eastAsia="Times New Roman" w:cstheme="minorHAnsi"/>
          <w:color w:val="000000"/>
          <w:sz w:val="20"/>
          <w:szCs w:val="20"/>
        </w:rPr>
        <w:t>(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≥6 </w:t>
      </w:r>
      <w:proofErr w:type="spellStart"/>
      <w:r w:rsidRPr="006D333C">
        <w:rPr>
          <w:rFonts w:eastAsia="Times New Roman" w:cstheme="minorHAnsi"/>
          <w:color w:val="000000"/>
          <w:sz w:val="20"/>
          <w:szCs w:val="20"/>
        </w:rPr>
        <w:t>mo</w:t>
      </w:r>
      <w:proofErr w:type="spellEnd"/>
      <w:r>
        <w:rPr>
          <w:rFonts w:eastAsia="Times New Roman" w:cstheme="minorHAnsi"/>
          <w:color w:val="000000"/>
          <w:sz w:val="20"/>
          <w:szCs w:val="20"/>
        </w:rPr>
        <w:t xml:space="preserve"> old</w:t>
      </w:r>
      <w:r w:rsidRPr="006D333C">
        <w:rPr>
          <w:rFonts w:eastAsia="Times New Roman" w:cstheme="minorHAnsi"/>
          <w:color w:val="000000"/>
          <w:sz w:val="20"/>
          <w:szCs w:val="20"/>
        </w:rPr>
        <w:t>)</w:t>
      </w:r>
      <w:r>
        <w:rPr>
          <w:rFonts w:eastAsia="Times New Roman" w:cstheme="minorHAnsi"/>
          <w:color w:val="000000"/>
          <w:sz w:val="20"/>
          <w:szCs w:val="20"/>
        </w:rPr>
        <w:t xml:space="preserve">, and absence of bilateral pitting edema (all ages) ; </w:t>
      </w:r>
      <w:r w:rsidRPr="0002505A">
        <w:rPr>
          <w:rFonts w:eastAsia="Times New Roman" w:cstheme="minorHAnsi"/>
          <w:color w:val="000000"/>
          <w:sz w:val="20"/>
          <w:szCs w:val="20"/>
        </w:rPr>
        <w:t>Children who suffered from SAM and qualified as MAM during the recovery process were not included in the MAM incidence estimation</w:t>
      </w:r>
    </w:p>
    <w:p w14:paraId="0BE53D2F" w14:textId="77777777" w:rsidR="00D55CFA" w:rsidRPr="00574782" w:rsidRDefault="00D55CFA" w:rsidP="00D55CFA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 the first episode of MAM</w:t>
      </w:r>
    </w:p>
    <w:p w14:paraId="7468FA5B" w14:textId="77777777" w:rsidR="00D55CFA" w:rsidRPr="006D333C" w:rsidRDefault="00D55CFA" w:rsidP="00D55CFA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lastRenderedPageBreak/>
        <w:t>c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Incidence rate ratio (IRR) analyzed using a mixed effects Poisson regression model with health center as random effect and child sex, whether the child was a first live b</w:t>
      </w:r>
      <w:r>
        <w:rPr>
          <w:rFonts w:eastAsia="Times New Roman" w:cstheme="minorHAnsi"/>
          <w:color w:val="000000"/>
          <w:sz w:val="20"/>
          <w:szCs w:val="20"/>
        </w:rPr>
        <w:t xml:space="preserve">irth, </w:t>
      </w:r>
      <w:r w:rsidRPr="00EA26D6">
        <w:rPr>
          <w:rFonts w:eastAsia="Times New Roman" w:cstheme="minorHAnsi"/>
          <w:color w:val="000000"/>
          <w:sz w:val="20"/>
          <w:szCs w:val="20"/>
        </w:rPr>
        <w:t xml:space="preserve">month of inclusion </w:t>
      </w:r>
      <w:r>
        <w:rPr>
          <w:rFonts w:eastAsia="Times New Roman" w:cstheme="minorHAnsi"/>
          <w:color w:val="000000"/>
          <w:sz w:val="20"/>
          <w:szCs w:val="20"/>
        </w:rPr>
        <w:t>and intervention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as fixed effects</w:t>
      </w:r>
    </w:p>
    <w:p w14:paraId="7A595D6E" w14:textId="77777777" w:rsidR="00D55CFA" w:rsidRPr="00574782" w:rsidRDefault="00D55CFA" w:rsidP="00D55CFA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, between and after episodes of MAM</w:t>
      </w:r>
    </w:p>
    <w:p w14:paraId="51624636" w14:textId="77777777" w:rsidR="00D55CFA" w:rsidRPr="00574782" w:rsidRDefault="00D55CFA" w:rsidP="00D55CFA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e</w:t>
      </w:r>
      <w:r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, between and after episodes of MAM, starting after a first episode of MAM</w:t>
      </w:r>
    </w:p>
    <w:p w14:paraId="422C6C32" w14:textId="77777777" w:rsidR="00D55CFA" w:rsidRDefault="00D55CFA" w:rsidP="00D55CFA">
      <w:pPr>
        <w:spacing w:after="0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f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Risk ratio (RR) analyzed using a mixed-effects Poisson regression model with health center as random effect and child sex, whether the child was a first live b</w:t>
      </w:r>
      <w:r>
        <w:rPr>
          <w:rFonts w:eastAsia="Times New Roman" w:cstheme="minorHAnsi"/>
          <w:color w:val="000000"/>
          <w:sz w:val="20"/>
          <w:szCs w:val="20"/>
        </w:rPr>
        <w:t xml:space="preserve">irth, </w:t>
      </w:r>
      <w:r w:rsidRPr="006F1339">
        <w:rPr>
          <w:rFonts w:eastAsia="Times New Roman" w:cstheme="minorHAnsi"/>
          <w:color w:val="000000"/>
          <w:sz w:val="20"/>
          <w:szCs w:val="20"/>
        </w:rPr>
        <w:t>month of inclusion</w:t>
      </w:r>
      <w:r>
        <w:rPr>
          <w:rFonts w:eastAsia="Times New Roman" w:cstheme="minorHAnsi"/>
          <w:color w:val="000000"/>
          <w:sz w:val="20"/>
          <w:szCs w:val="20"/>
        </w:rPr>
        <w:t xml:space="preserve"> and intervention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as fixed effects</w:t>
      </w:r>
    </w:p>
    <w:p w14:paraId="3D3F8731" w14:textId="77777777" w:rsidR="00D55CFA" w:rsidRPr="00EA26D6" w:rsidRDefault="00D55CFA" w:rsidP="00D55CFA">
      <w:pPr>
        <w:spacing w:after="0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g</w:t>
      </w:r>
      <w:r w:rsidRPr="00EA26D6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</w:t>
      </w:r>
      <w:r w:rsidRPr="006D333C">
        <w:rPr>
          <w:rFonts w:eastAsia="Times New Roman" w:cstheme="minorHAnsi"/>
          <w:color w:val="000000"/>
          <w:sz w:val="20"/>
          <w:szCs w:val="20"/>
        </w:rPr>
        <w:t>S</w:t>
      </w:r>
      <w:r>
        <w:rPr>
          <w:rFonts w:eastAsia="Times New Roman" w:cstheme="minorHAnsi"/>
          <w:color w:val="000000"/>
          <w:sz w:val="20"/>
          <w:szCs w:val="20"/>
        </w:rPr>
        <w:t>AM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defined by weight-for-length&lt;-3 </w:t>
      </w:r>
      <w:r>
        <w:rPr>
          <w:rFonts w:eastAsia="Times New Roman" w:cstheme="minorHAnsi"/>
          <w:color w:val="000000"/>
          <w:sz w:val="20"/>
          <w:szCs w:val="20"/>
        </w:rPr>
        <w:t xml:space="preserve">(all ages), 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mid-upper arm circumference&lt;115 mm </w:t>
      </w:r>
      <w:r>
        <w:rPr>
          <w:rFonts w:eastAsia="Times New Roman" w:cstheme="minorHAnsi"/>
          <w:color w:val="000000"/>
          <w:sz w:val="20"/>
          <w:szCs w:val="20"/>
        </w:rPr>
        <w:t>(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≥6 </w:t>
      </w:r>
      <w:proofErr w:type="spellStart"/>
      <w:r w:rsidRPr="006D333C">
        <w:rPr>
          <w:rFonts w:eastAsia="Times New Roman" w:cstheme="minorHAnsi"/>
          <w:color w:val="000000"/>
          <w:sz w:val="20"/>
          <w:szCs w:val="20"/>
        </w:rPr>
        <w:t>mo</w:t>
      </w:r>
      <w:proofErr w:type="spellEnd"/>
      <w:r>
        <w:rPr>
          <w:rFonts w:eastAsia="Times New Roman" w:cstheme="minorHAnsi"/>
          <w:color w:val="000000"/>
          <w:sz w:val="20"/>
          <w:szCs w:val="20"/>
        </w:rPr>
        <w:t xml:space="preserve"> old</w:t>
      </w:r>
      <w:r w:rsidRPr="006D333C">
        <w:rPr>
          <w:rFonts w:eastAsia="Times New Roman" w:cstheme="minorHAnsi"/>
          <w:color w:val="000000"/>
          <w:sz w:val="20"/>
          <w:szCs w:val="20"/>
        </w:rPr>
        <w:t>) or presence of bilateral pitting edema</w:t>
      </w:r>
      <w:r>
        <w:rPr>
          <w:rFonts w:eastAsia="Times New Roman" w:cstheme="minorHAnsi"/>
          <w:color w:val="000000"/>
          <w:sz w:val="20"/>
          <w:szCs w:val="20"/>
        </w:rPr>
        <w:t xml:space="preserve"> (all ages)</w:t>
      </w:r>
    </w:p>
    <w:p w14:paraId="49323226" w14:textId="77777777" w:rsidR="00D55CFA" w:rsidRPr="00574782" w:rsidRDefault="00D55CFA" w:rsidP="00D55CFA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h</w:t>
      </w:r>
      <w:r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 the first episode of SAM</w:t>
      </w:r>
    </w:p>
    <w:p w14:paraId="25BAC35C" w14:textId="77777777" w:rsidR="00D55CFA" w:rsidRPr="00574782" w:rsidRDefault="00D55CFA" w:rsidP="00D55CFA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proofErr w:type="spellStart"/>
      <w:r>
        <w:rPr>
          <w:rFonts w:eastAsia="Times New Roman" w:cstheme="minorHAnsi"/>
          <w:color w:val="000000"/>
          <w:sz w:val="20"/>
          <w:szCs w:val="20"/>
          <w:vertAlign w:val="superscript"/>
        </w:rPr>
        <w:t>i</w:t>
      </w:r>
      <w:proofErr w:type="spellEnd"/>
      <w:r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, between and after episodes of SAM</w:t>
      </w:r>
    </w:p>
    <w:p w14:paraId="6B7DFE27" w14:textId="278104CA" w:rsidR="00C67452" w:rsidRPr="003D1E5E" w:rsidRDefault="00D55CFA" w:rsidP="007A7296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j</w:t>
      </w:r>
      <w:r>
        <w:rPr>
          <w:rFonts w:eastAsia="Times New Roman" w:cstheme="minorHAnsi"/>
          <w:color w:val="000000"/>
          <w:sz w:val="20"/>
          <w:szCs w:val="20"/>
        </w:rPr>
        <w:t xml:space="preserve"> time at risk included all consecutive days before, between and after episodes of SAM, starting after a first episode of SAM</w:t>
      </w:r>
    </w:p>
    <w:p w14:paraId="377D6432" w14:textId="35E27E62" w:rsidR="00CE11C3" w:rsidRDefault="00CE11C3" w:rsidP="00CE11C3">
      <w:pPr>
        <w:spacing w:after="0" w:line="240" w:lineRule="auto"/>
        <w:rPr>
          <w:rFonts w:cstheme="minorHAnsi"/>
          <w:sz w:val="20"/>
          <w:szCs w:val="20"/>
        </w:rPr>
      </w:pPr>
      <w:r>
        <w:t xml:space="preserve">Abbreviations: </w:t>
      </w:r>
      <w:r>
        <w:rPr>
          <w:rFonts w:eastAsia="Times New Roman" w:cstheme="minorHAnsi"/>
          <w:color w:val="000000"/>
          <w:sz w:val="20"/>
          <w:szCs w:val="20"/>
        </w:rPr>
        <w:t>IRR, incidence rate ratio;</w:t>
      </w:r>
      <w:r w:rsidRPr="006D333C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EA26D6">
        <w:rPr>
          <w:rFonts w:cstheme="minorHAnsi"/>
          <w:sz w:val="20"/>
          <w:szCs w:val="20"/>
        </w:rPr>
        <w:t>MAM, moderate acute malnutrition;</w:t>
      </w:r>
      <w:r>
        <w:rPr>
          <w:rFonts w:cstheme="minorHAnsi"/>
          <w:sz w:val="20"/>
          <w:szCs w:val="20"/>
        </w:rPr>
        <w:t xml:space="preserve"> RR, risk ratio; </w:t>
      </w:r>
      <w:r w:rsidRPr="00EA26D6">
        <w:rPr>
          <w:rFonts w:cstheme="minorHAnsi"/>
          <w:sz w:val="20"/>
          <w:szCs w:val="20"/>
        </w:rPr>
        <w:t>SAM, severe acute</w:t>
      </w:r>
      <w:r>
        <w:rPr>
          <w:rFonts w:cstheme="minorHAnsi"/>
          <w:sz w:val="20"/>
          <w:szCs w:val="20"/>
        </w:rPr>
        <w:t xml:space="preserve"> </w:t>
      </w:r>
      <w:r w:rsidRPr="00EA26D6">
        <w:rPr>
          <w:rFonts w:cstheme="minorHAnsi"/>
          <w:sz w:val="20"/>
          <w:szCs w:val="20"/>
        </w:rPr>
        <w:t xml:space="preserve">malnutrition </w:t>
      </w:r>
    </w:p>
    <w:p w14:paraId="064D6AF7" w14:textId="75E04329" w:rsidR="00A307D4" w:rsidRPr="00D55CFA" w:rsidRDefault="00A307D4" w:rsidP="00D55CFA"/>
    <w:sectPr w:rsidR="00A307D4" w:rsidRPr="00D55CFA" w:rsidSect="00C6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11B9A"/>
    <w:rsid w:val="00030C02"/>
    <w:rsid w:val="00031DE8"/>
    <w:rsid w:val="00035FC3"/>
    <w:rsid w:val="00102EED"/>
    <w:rsid w:val="0017575E"/>
    <w:rsid w:val="001B2B99"/>
    <w:rsid w:val="001F1DD3"/>
    <w:rsid w:val="002024C0"/>
    <w:rsid w:val="002B6385"/>
    <w:rsid w:val="002B7F01"/>
    <w:rsid w:val="003A389A"/>
    <w:rsid w:val="003A3937"/>
    <w:rsid w:val="003D7F32"/>
    <w:rsid w:val="00441188"/>
    <w:rsid w:val="004A17B2"/>
    <w:rsid w:val="004A7D89"/>
    <w:rsid w:val="004D57FB"/>
    <w:rsid w:val="004D5A2E"/>
    <w:rsid w:val="004E2FD8"/>
    <w:rsid w:val="005B21D2"/>
    <w:rsid w:val="005F0936"/>
    <w:rsid w:val="00602D0B"/>
    <w:rsid w:val="006140B6"/>
    <w:rsid w:val="007A7296"/>
    <w:rsid w:val="007C6415"/>
    <w:rsid w:val="0085062F"/>
    <w:rsid w:val="00871234"/>
    <w:rsid w:val="0089325C"/>
    <w:rsid w:val="008B288D"/>
    <w:rsid w:val="009B2183"/>
    <w:rsid w:val="009C36C0"/>
    <w:rsid w:val="009E0DF1"/>
    <w:rsid w:val="00A307D4"/>
    <w:rsid w:val="00A54078"/>
    <w:rsid w:val="00AB3A4E"/>
    <w:rsid w:val="00AC4D00"/>
    <w:rsid w:val="00B23F51"/>
    <w:rsid w:val="00B6293B"/>
    <w:rsid w:val="00B9575E"/>
    <w:rsid w:val="00BA6471"/>
    <w:rsid w:val="00C06BFF"/>
    <w:rsid w:val="00C67452"/>
    <w:rsid w:val="00CE11C3"/>
    <w:rsid w:val="00D43225"/>
    <w:rsid w:val="00D532D5"/>
    <w:rsid w:val="00D55CFA"/>
    <w:rsid w:val="00D616E7"/>
    <w:rsid w:val="00DE7F2C"/>
    <w:rsid w:val="00E461E0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3DE0E-21FC-4682-9D31-A5D09F3A7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8</cp:revision>
  <dcterms:created xsi:type="dcterms:W3CDTF">2019-06-26T13:22:00Z</dcterms:created>
  <dcterms:modified xsi:type="dcterms:W3CDTF">2019-08-01T09:14:00Z</dcterms:modified>
</cp:coreProperties>
</file>